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B55" w:rsidRPr="00870FE1" w:rsidRDefault="00F95B55" w:rsidP="00F95B55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S3 </w:t>
      </w:r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>Table</w:t>
      </w:r>
      <w:bookmarkStart w:id="0" w:name="_GoBack"/>
      <w:bookmarkEnd w:id="0"/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. </w:t>
      </w:r>
      <w:proofErr w:type="gramStart"/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>Pool information for resequencing data from four duck populations.</w:t>
      </w:r>
      <w:proofErr w:type="gramEnd"/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1"/>
        <w:gridCol w:w="2131"/>
      </w:tblGrid>
      <w:tr w:rsidR="00F95B55" w:rsidRPr="00870FE1" w:rsidTr="00E10BA0">
        <w:trPr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F95B55" w:rsidRPr="00870FE1" w:rsidRDefault="00F95B55" w:rsidP="00E10B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870FE1">
              <w:rPr>
                <w:rFonts w:ascii="Times New Roman" w:eastAsia="宋体" w:hAnsi="Times New Roman" w:cs="Times New Roman" w:hint="eastAsia"/>
                <w:szCs w:val="21"/>
              </w:rPr>
              <w:t xml:space="preserve">pecies 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F95B55" w:rsidRPr="00870FE1" w:rsidRDefault="00F95B55" w:rsidP="00E10B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F95B55" w:rsidRPr="00870FE1" w:rsidRDefault="00F95B55" w:rsidP="00E10B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Sequence </w:t>
            </w: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cov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</w:tr>
      <w:tr w:rsidR="00F95B55" w:rsidRPr="00870FE1" w:rsidTr="00E10BA0">
        <w:trPr>
          <w:jc w:val="center"/>
        </w:trPr>
        <w:tc>
          <w:tcPr>
            <w:tcW w:w="213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95B55" w:rsidRPr="00870FE1" w:rsidRDefault="00F95B55" w:rsidP="00E10B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 w:hint="eastAsia"/>
                <w:szCs w:val="21"/>
              </w:rPr>
              <w:t>FTPD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95B55" w:rsidRPr="00870FE1" w:rsidRDefault="00F95B55" w:rsidP="00E10B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95B55" w:rsidRPr="00870FE1" w:rsidRDefault="00F95B55" w:rsidP="00E10B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~40×</w:t>
            </w:r>
          </w:p>
        </w:tc>
      </w:tr>
      <w:tr w:rsidR="00F95B55" w:rsidRPr="00870FE1" w:rsidTr="00E10BA0">
        <w:trPr>
          <w:jc w:val="center"/>
        </w:trPr>
        <w:tc>
          <w:tcPr>
            <w:tcW w:w="2130" w:type="dxa"/>
            <w:shd w:val="clear" w:color="auto" w:fill="FFFFFF" w:themeFill="background1"/>
          </w:tcPr>
          <w:p w:rsidR="00F95B55" w:rsidRPr="00870FE1" w:rsidRDefault="00F95B55" w:rsidP="00E10B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 w:hint="eastAsia"/>
                <w:szCs w:val="21"/>
              </w:rPr>
              <w:t>LTPD</w:t>
            </w:r>
          </w:p>
        </w:tc>
        <w:tc>
          <w:tcPr>
            <w:tcW w:w="2131" w:type="dxa"/>
            <w:shd w:val="clear" w:color="auto" w:fill="FFFFFF" w:themeFill="background1"/>
          </w:tcPr>
          <w:p w:rsidR="00F95B55" w:rsidRPr="00870FE1" w:rsidRDefault="00F95B55" w:rsidP="00E10B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2131" w:type="dxa"/>
            <w:shd w:val="clear" w:color="auto" w:fill="FFFFFF" w:themeFill="background1"/>
          </w:tcPr>
          <w:p w:rsidR="00F95B55" w:rsidRPr="00870FE1" w:rsidRDefault="00F95B55" w:rsidP="00E10B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~40×</w:t>
            </w:r>
          </w:p>
        </w:tc>
      </w:tr>
      <w:tr w:rsidR="00F95B55" w:rsidRPr="00870FE1" w:rsidTr="00E10BA0">
        <w:trPr>
          <w:jc w:val="center"/>
        </w:trPr>
        <w:tc>
          <w:tcPr>
            <w:tcW w:w="2130" w:type="dxa"/>
            <w:shd w:val="clear" w:color="auto" w:fill="D9D9D9" w:themeFill="background1" w:themeFillShade="D9"/>
          </w:tcPr>
          <w:p w:rsidR="00F95B55" w:rsidRPr="00870FE1" w:rsidRDefault="00F95B55" w:rsidP="00E10B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CDM</w:t>
            </w:r>
          </w:p>
        </w:tc>
        <w:tc>
          <w:tcPr>
            <w:tcW w:w="2131" w:type="dxa"/>
            <w:shd w:val="clear" w:color="auto" w:fill="D9D9D9" w:themeFill="background1" w:themeFillShade="D9"/>
          </w:tcPr>
          <w:p w:rsidR="00F95B55" w:rsidRPr="00870FE1" w:rsidRDefault="00F95B55" w:rsidP="00E10B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2131" w:type="dxa"/>
            <w:shd w:val="clear" w:color="auto" w:fill="D9D9D9" w:themeFill="background1" w:themeFillShade="D9"/>
          </w:tcPr>
          <w:p w:rsidR="00F95B55" w:rsidRPr="00870FE1" w:rsidRDefault="00F95B55" w:rsidP="00E10B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~40×</w:t>
            </w:r>
          </w:p>
        </w:tc>
      </w:tr>
      <w:tr w:rsidR="00F95B55" w:rsidRPr="00870FE1" w:rsidTr="00E10BA0">
        <w:trPr>
          <w:jc w:val="center"/>
        </w:trPr>
        <w:tc>
          <w:tcPr>
            <w:tcW w:w="2130" w:type="dxa"/>
            <w:shd w:val="clear" w:color="auto" w:fill="FFFFFF" w:themeFill="background1"/>
          </w:tcPr>
          <w:p w:rsidR="00F95B55" w:rsidRPr="00870FE1" w:rsidRDefault="00F95B55" w:rsidP="00E10B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2131" w:type="dxa"/>
            <w:shd w:val="clear" w:color="auto" w:fill="FFFFFF" w:themeFill="background1"/>
          </w:tcPr>
          <w:p w:rsidR="00F95B55" w:rsidRPr="00870FE1" w:rsidRDefault="00F95B55" w:rsidP="00E10B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2131" w:type="dxa"/>
            <w:shd w:val="clear" w:color="auto" w:fill="FFFFFF" w:themeFill="background1"/>
          </w:tcPr>
          <w:p w:rsidR="00F95B55" w:rsidRPr="00870FE1" w:rsidRDefault="00F95B55" w:rsidP="00E10B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~40×</w:t>
            </w:r>
          </w:p>
        </w:tc>
      </w:tr>
      <w:tr w:rsidR="00F95B55" w:rsidRPr="00870FE1" w:rsidTr="00E10BA0">
        <w:trPr>
          <w:jc w:val="center"/>
        </w:trPr>
        <w:tc>
          <w:tcPr>
            <w:tcW w:w="213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95B55" w:rsidRPr="00870FE1" w:rsidRDefault="00F95B55" w:rsidP="00E10B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95B55" w:rsidRPr="00870FE1" w:rsidRDefault="00F95B55" w:rsidP="00E10B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20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95B55" w:rsidRPr="00870FE1" w:rsidRDefault="00F95B55" w:rsidP="00E10B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~160×</w:t>
            </w:r>
          </w:p>
        </w:tc>
      </w:tr>
    </w:tbl>
    <w:p w:rsidR="00F95B55" w:rsidRPr="00870FE1" w:rsidRDefault="00F95B55" w:rsidP="00F95B5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:rsidR="00FC696F" w:rsidRPr="00F95B55" w:rsidRDefault="00FC696F" w:rsidP="00F95B55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sectPr w:rsidR="00FC696F" w:rsidRPr="00F95B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B55"/>
    <w:rsid w:val="00F95B55"/>
    <w:rsid w:val="00FC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5B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5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5B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5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5B55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95B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5B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5B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5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5B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5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5B55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95B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5B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9</Characters>
  <Application>Microsoft Office Word</Application>
  <DocSecurity>0</DocSecurity>
  <Lines>1</Lines>
  <Paragraphs>1</Paragraphs>
  <ScaleCrop>false</ScaleCrop>
  <Company>Microsoft</Company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18-09-04T07:50:00Z</dcterms:created>
  <dcterms:modified xsi:type="dcterms:W3CDTF">2018-09-04T07:50:00Z</dcterms:modified>
</cp:coreProperties>
</file>